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29FAF5" w14:textId="782B9987" w:rsidR="008B1718" w:rsidRDefault="008B1718" w:rsidP="008B1718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Hlk29198172"/>
      <w:r w:rsidRPr="008B171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BADDB09" wp14:editId="675EF5D3">
            <wp:extent cx="7279005" cy="1864270"/>
            <wp:effectExtent l="0" t="0" r="0" b="3175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4C396F7-6B29-4DC9-9FD6-9DE8A9C743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4C396F7-6B29-4DC9-9FD6-9DE8A9C74323}"/>
                        </a:ext>
                      </a:extLst>
                    </pic:cNvPr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6289" cy="18789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A7AF4D" w14:textId="75412DD9" w:rsidR="008B1718" w:rsidRPr="0073047E" w:rsidRDefault="008B1718" w:rsidP="008B171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5F0F89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Drugs from the NCI-approved oncology drug set that were cytotoxic to TU-BcX-4IC cells, compared to the DMSO vehicle control. All drugs were screened at 1 µM concentrations. </w:t>
      </w:r>
    </w:p>
    <w:bookmarkEnd w:id="0"/>
    <w:p w14:paraId="3AFF69B1" w14:textId="77777777" w:rsidR="00CF7A4E" w:rsidRDefault="00CF7A4E"/>
    <w:sectPr w:rsidR="00CF7A4E" w:rsidSect="008B171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718"/>
    <w:rsid w:val="005F0F89"/>
    <w:rsid w:val="008B1718"/>
    <w:rsid w:val="00905A06"/>
    <w:rsid w:val="00CF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2F7B8"/>
  <w15:chartTrackingRefBased/>
  <w15:docId w15:val="{6BF4FA62-CD4C-428C-A77E-A8389DFB6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7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ssian, Margarite D</dc:creator>
  <cp:keywords/>
  <dc:description/>
  <cp:lastModifiedBy>Matossian, Margarite D</cp:lastModifiedBy>
  <cp:revision>3</cp:revision>
  <dcterms:created xsi:type="dcterms:W3CDTF">2021-02-04T18:39:00Z</dcterms:created>
  <dcterms:modified xsi:type="dcterms:W3CDTF">2021-02-11T20:07:00Z</dcterms:modified>
</cp:coreProperties>
</file>